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58A" w:rsidRPr="0092258A" w:rsidRDefault="0092258A" w:rsidP="0092258A">
      <w:pPr>
        <w:rPr>
          <w:rFonts w:ascii="Arial" w:hAnsi="Arial" w:cs="Arial"/>
        </w:rPr>
      </w:pPr>
      <w:r w:rsidRPr="009E4142">
        <w:rPr>
          <w:rFonts w:ascii="Arial" w:hAnsi="Arial" w:cs="Arial"/>
          <w:b/>
        </w:rPr>
        <w:t>Supplemental Table 1</w:t>
      </w:r>
      <w:r w:rsidRPr="0092258A">
        <w:rPr>
          <w:rFonts w:ascii="Arial" w:hAnsi="Arial" w:cs="Arial"/>
        </w:rPr>
        <w:t>.  Covariate balance in propensity-matched cohort treated with immune checkpoint inhibitors</w:t>
      </w:r>
    </w:p>
    <w:tbl>
      <w:tblPr>
        <w:tblW w:w="104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2405"/>
        <w:gridCol w:w="1063"/>
        <w:gridCol w:w="488"/>
        <w:gridCol w:w="1551"/>
        <w:gridCol w:w="1063"/>
        <w:gridCol w:w="96"/>
        <w:gridCol w:w="1341"/>
        <w:gridCol w:w="25"/>
      </w:tblGrid>
      <w:tr w:rsidR="0092258A" w:rsidRPr="0092258A" w:rsidTr="00DF466E">
        <w:trPr>
          <w:cantSplit/>
          <w:tblHeader/>
        </w:trPr>
        <w:tc>
          <w:tcPr>
            <w:tcW w:w="587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0" w:name="IDX"/>
            <w:bookmarkEnd w:id="0"/>
          </w:p>
        </w:tc>
        <w:tc>
          <w:tcPr>
            <w:tcW w:w="310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ibrate</w:t>
            </w:r>
          </w:p>
        </w:tc>
        <w:tc>
          <w:tcPr>
            <w:tcW w:w="146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2258A" w:rsidRPr="0092258A" w:rsidTr="00DF466E">
        <w:trPr>
          <w:cantSplit/>
          <w:tblHeader/>
        </w:trPr>
        <w:tc>
          <w:tcPr>
            <w:tcW w:w="5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_________________________</w:t>
            </w:r>
          </w:p>
        </w:tc>
        <w:tc>
          <w:tcPr>
            <w:tcW w:w="1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2258A" w:rsidRPr="0092258A" w:rsidTr="00DF466E">
        <w:trPr>
          <w:gridAfter w:val="1"/>
          <w:wAfter w:w="25" w:type="dxa"/>
          <w:cantSplit/>
          <w:tblHeader/>
        </w:trPr>
        <w:tc>
          <w:tcPr>
            <w:tcW w:w="240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o </w:t>
            </w:r>
          </w:p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=2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Yes </w:t>
            </w:r>
          </w:p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=29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arametric </w:t>
            </w:r>
            <w:r w:rsidRPr="0092258A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value*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tandardized Difference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40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1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8 (16.1)</w:t>
            </w:r>
          </w:p>
        </w:tc>
        <w:tc>
          <w:tcPr>
            <w:tcW w:w="15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5 (18.5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4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before ICI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51 (50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38 (46.3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during ICI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5 (31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9 (33.2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after ICI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 (2.0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≤65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2 (14.1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9 (16.4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6-7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0 (33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7 (32.6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1-7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3 (27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1 (30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3 (24.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1 (20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7 (15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1 (13.8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 (3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2 (4.0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36 (79.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41 (80.9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6 (35.6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0 (36.9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92 (64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88 (63.1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 xml:space="preserve">Employment 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4 (18.1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9 (16.4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25 (41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31 (44.0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2 (37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1 (37.3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 (2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 (2.4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39 (46.6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45 (48.7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59 (53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53 (51.3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6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98 (100.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96 (99.3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6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Elixhauser Index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3 (14.4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7 (15.8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5 (18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7 (22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-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5 (28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2 (27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+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5 (38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2 (34.2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9 (16.4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1 (17.1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48 (49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52 (51.0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1 (33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5 (31.9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_GoBack"/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age at Diagnosi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7 (12.4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4 (14.8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bookmarkEnd w:id="1"/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3 (4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7 (5.7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4 (28.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1 (27.2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6 (38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9 (36.6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8 (16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7 (15.8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4 (38.3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24 (41.6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016-201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84 (61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74 (58.4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onth from Diagnosis to ICI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9 (29.9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2 (30.9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8 (22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3 (21.1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-1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5 (21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2 (20.8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92258A" w:rsidRPr="0092258A" w:rsidTr="00DF466E">
        <w:trPr>
          <w:gridAfter w:val="1"/>
          <w:wAfter w:w="25" w:type="dxa"/>
          <w:cantSplit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6 (25.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1 (27.2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92258A" w:rsidRPr="0092258A" w:rsidTr="00DF466E">
        <w:trPr>
          <w:cantSplit/>
        </w:trPr>
        <w:tc>
          <w:tcPr>
            <w:tcW w:w="1044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*  The para</w:t>
            </w:r>
            <w:r w:rsidR="009E4142">
              <w:rPr>
                <w:rFonts w:ascii="Arial" w:hAnsi="Arial" w:cs="Arial"/>
                <w:color w:val="000000"/>
                <w:sz w:val="20"/>
                <w:szCs w:val="20"/>
              </w:rPr>
              <w:t>metric p value is calculated by</w:t>
            </w:r>
            <w:r w:rsidR="009E4142" w:rsidRPr="009225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Chi-Square test for categorical covariates.</w:t>
            </w:r>
          </w:p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 xml:space="preserve">   Abbreviations:  ICI, immune checkpoint inhibitor</w:t>
            </w:r>
          </w:p>
        </w:tc>
      </w:tr>
    </w:tbl>
    <w:p w:rsidR="0092258A" w:rsidRPr="0092258A" w:rsidRDefault="0092258A" w:rsidP="0092258A">
      <w:pPr>
        <w:rPr>
          <w:rFonts w:ascii="Arial" w:hAnsi="Arial" w:cs="Arial"/>
          <w:sz w:val="20"/>
          <w:szCs w:val="20"/>
        </w:rPr>
      </w:pPr>
      <w:r w:rsidRPr="0092258A">
        <w:rPr>
          <w:rFonts w:ascii="Arial" w:hAnsi="Arial" w:cs="Arial"/>
          <w:sz w:val="20"/>
          <w:szCs w:val="20"/>
        </w:rPr>
        <w:br w:type="page"/>
      </w:r>
    </w:p>
    <w:p w:rsidR="0092258A" w:rsidRPr="0092258A" w:rsidRDefault="0092258A" w:rsidP="0092258A">
      <w:pPr>
        <w:rPr>
          <w:rFonts w:ascii="Arial" w:hAnsi="Arial" w:cs="Arial"/>
        </w:rPr>
      </w:pPr>
      <w:r w:rsidRPr="009E4142">
        <w:rPr>
          <w:rFonts w:ascii="Arial" w:hAnsi="Arial" w:cs="Arial"/>
          <w:b/>
        </w:rPr>
        <w:lastRenderedPageBreak/>
        <w:t>Supplemental Table 2</w:t>
      </w:r>
      <w:r w:rsidRPr="0092258A">
        <w:rPr>
          <w:rFonts w:ascii="Arial" w:hAnsi="Arial" w:cs="Arial"/>
        </w:rPr>
        <w:t>. Descriptive statistics of unmatched cohort receiving docetaxel, stratified by fibrate exposure (χ</w:t>
      </w:r>
      <w:r w:rsidRPr="0092258A">
        <w:rPr>
          <w:rFonts w:ascii="Arial" w:hAnsi="Arial" w:cs="Arial"/>
          <w:vertAlign w:val="superscript"/>
        </w:rPr>
        <w:t>2</w:t>
      </w:r>
      <w:r w:rsidRPr="0092258A">
        <w:rPr>
          <w:rFonts w:ascii="Arial" w:hAnsi="Arial" w:cs="Arial"/>
        </w:rPr>
        <w:t>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9"/>
        <w:gridCol w:w="2473"/>
        <w:gridCol w:w="550"/>
        <w:gridCol w:w="717"/>
        <w:gridCol w:w="439"/>
        <w:gridCol w:w="717"/>
        <w:gridCol w:w="717"/>
      </w:tblGrid>
      <w:tr w:rsidR="0092258A" w:rsidRPr="0092258A" w:rsidTr="009E41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Fibr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Categor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92258A">
              <w:rPr>
                <w:rFonts w:ascii="Arial" w:hAnsi="Arial" w:cs="Arial"/>
                <w:sz w:val="20"/>
                <w:szCs w:val="20"/>
              </w:rPr>
              <w:t>=88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92258A">
              <w:rPr>
                <w:rFonts w:ascii="Arial" w:hAnsi="Arial" w:cs="Arial"/>
                <w:sz w:val="20"/>
                <w:szCs w:val="20"/>
              </w:rPr>
              <w:t>=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92258A" w:rsidRPr="0092258A" w:rsidTr="009E4142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≤6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6-70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1-7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gt;7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5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0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2.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3.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0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0.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3.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black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3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1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3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0.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1.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ale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6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7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6.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Geograph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rban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9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6.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0.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Employ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employ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not employ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retir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7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0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8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0.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6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2.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7.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2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0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arri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not marri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1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7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6.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3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3.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6.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-3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-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-7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gt;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4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7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7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7.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0.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9.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4.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5.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5.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squamous cell carcinoma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adenocarcinoma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6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5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1.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4.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3.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Stage at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I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II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III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IV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8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0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0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10-201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4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5.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5.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</w:tr>
      <w:tr w:rsidR="0092258A" w:rsidRPr="0092258A" w:rsidTr="009E414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onths from Diagnosis to Docetaxe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-6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-12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3-24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gt;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3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4.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.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9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6.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.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</w:tr>
    </w:tbl>
    <w:p w:rsidR="0092258A" w:rsidRPr="0092258A" w:rsidRDefault="0092258A" w:rsidP="0092258A">
      <w:pPr>
        <w:rPr>
          <w:rFonts w:ascii="Arial" w:hAnsi="Arial" w:cs="Arial"/>
          <w:sz w:val="20"/>
          <w:szCs w:val="20"/>
        </w:rPr>
      </w:pPr>
      <w:r w:rsidRPr="0092258A">
        <w:rPr>
          <w:rFonts w:ascii="Arial" w:hAnsi="Arial" w:cs="Arial"/>
          <w:sz w:val="20"/>
          <w:szCs w:val="20"/>
        </w:rPr>
        <w:br w:type="page"/>
      </w:r>
    </w:p>
    <w:p w:rsidR="0092258A" w:rsidRPr="0092258A" w:rsidRDefault="0092258A" w:rsidP="0092258A">
      <w:pPr>
        <w:rPr>
          <w:rFonts w:ascii="Arial" w:hAnsi="Arial" w:cs="Arial"/>
          <w:sz w:val="20"/>
          <w:szCs w:val="20"/>
        </w:rPr>
        <w:sectPr w:rsidR="0092258A" w:rsidRPr="0092258A" w:rsidSect="00D946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2258A" w:rsidRPr="0092258A" w:rsidRDefault="0092258A" w:rsidP="0092258A">
      <w:pPr>
        <w:rPr>
          <w:rFonts w:ascii="Arial" w:hAnsi="Arial" w:cs="Arial"/>
        </w:rPr>
      </w:pPr>
      <w:r w:rsidRPr="009E4142">
        <w:rPr>
          <w:rFonts w:ascii="Arial" w:hAnsi="Arial" w:cs="Arial"/>
          <w:b/>
        </w:rPr>
        <w:lastRenderedPageBreak/>
        <w:t>Supplemental Table 3</w:t>
      </w:r>
      <w:r w:rsidRPr="0092258A">
        <w:rPr>
          <w:rFonts w:ascii="Arial" w:hAnsi="Arial" w:cs="Arial"/>
        </w:rPr>
        <w:t>. Cox regression analysis of overall survival for unmatched patients treated with docetaxel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520"/>
        <w:gridCol w:w="551"/>
        <w:gridCol w:w="709"/>
        <w:gridCol w:w="1170"/>
        <w:gridCol w:w="834"/>
        <w:gridCol w:w="774"/>
        <w:gridCol w:w="1170"/>
        <w:gridCol w:w="834"/>
        <w:gridCol w:w="834"/>
      </w:tblGrid>
      <w:tr w:rsidR="0092258A" w:rsidRPr="0092258A" w:rsidTr="009E4142">
        <w:tc>
          <w:tcPr>
            <w:tcW w:w="1975" w:type="dxa"/>
            <w:vMerge w:val="restart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Categories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VA</w:t>
            </w:r>
          </w:p>
        </w:tc>
        <w:tc>
          <w:tcPr>
            <w:tcW w:w="361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VA</w:t>
            </w:r>
          </w:p>
        </w:tc>
      </w:tr>
      <w:tr w:rsidR="0092258A" w:rsidRPr="0092258A" w:rsidTr="009E4142">
        <w:tc>
          <w:tcPr>
            <w:tcW w:w="1975" w:type="dxa"/>
            <w:vMerge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2258A">
              <w:rPr>
                <w:rFonts w:ascii="Arial" w:hAnsi="Arial" w:cs="Arial"/>
                <w:i/>
                <w:sz w:val="20"/>
                <w:szCs w:val="20"/>
              </w:rPr>
              <w:t>pT3</w:t>
            </w: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Fibrat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1-1.28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9-1.25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≤6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6-70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1-7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gt;75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8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28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3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5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5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7-1.15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8-1.0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58-0.9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54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14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2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8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1-1.21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9-1.08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1-1.01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0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19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5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black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0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1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2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39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9-1.07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5-2.28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8-1.31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19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29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ale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4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43-1.02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Geography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rban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4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0-1.17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Employme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employ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not employ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retir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93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4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2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7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7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2-1.15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1-1.1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31-1.04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0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4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arried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not married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5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9-1.15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-3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-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6-7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gt;7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9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9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22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18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24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00-1.40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03-1.50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4-1.35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5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2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squamous cell carcinoma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adenocarcinoma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9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9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5-0.87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9-1.14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6-0.88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79-1.15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10-2015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2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6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49-0.89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7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49-0.91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1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92258A" w:rsidRPr="0092258A" w:rsidTr="009E4142"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Months from Diagnosis to Docetaxel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-6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7-12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3-24</w:t>
            </w:r>
          </w:p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&gt;24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915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31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7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84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1.83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2.65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9-4.90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65-5.19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89-7.87</w:t>
            </w:r>
          </w:p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226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254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0.080</w:t>
            </w:r>
          </w:p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:rsidR="0092258A" w:rsidRPr="0092258A" w:rsidRDefault="0092258A" w:rsidP="00DF46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58A" w:rsidRPr="0092258A" w:rsidTr="009E4142">
        <w:tc>
          <w:tcPr>
            <w:tcW w:w="11371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:rsidR="0092258A" w:rsidRPr="0092258A" w:rsidRDefault="0092258A" w:rsidP="00DF466E">
            <w:pPr>
              <w:rPr>
                <w:rFonts w:ascii="Arial" w:hAnsi="Arial" w:cs="Arial"/>
                <w:sz w:val="20"/>
                <w:szCs w:val="20"/>
              </w:rPr>
            </w:pPr>
            <w:r w:rsidRPr="0092258A">
              <w:rPr>
                <w:rFonts w:ascii="Arial" w:hAnsi="Arial" w:cs="Arial"/>
                <w:sz w:val="20"/>
                <w:szCs w:val="20"/>
              </w:rPr>
              <w:t xml:space="preserve">Abbreviations:  HR, hazard ratio; MVA, multivariable analysis; pT3, type-3 </w:t>
            </w:r>
            <w:r w:rsidRPr="0092258A">
              <w:rPr>
                <w:rFonts w:ascii="Arial" w:hAnsi="Arial" w:cs="Arial"/>
                <w:i/>
                <w:sz w:val="20"/>
                <w:szCs w:val="20"/>
              </w:rPr>
              <w:t>p-</w:t>
            </w:r>
            <w:r w:rsidRPr="0092258A">
              <w:rPr>
                <w:rFonts w:ascii="Arial" w:hAnsi="Arial" w:cs="Arial"/>
                <w:sz w:val="20"/>
                <w:szCs w:val="20"/>
              </w:rPr>
              <w:t>value; UVA, univariable analysis</w:t>
            </w:r>
          </w:p>
        </w:tc>
      </w:tr>
    </w:tbl>
    <w:p w:rsidR="0092258A" w:rsidRPr="0092258A" w:rsidRDefault="0092258A" w:rsidP="0092258A">
      <w:pPr>
        <w:rPr>
          <w:rFonts w:ascii="Arial" w:hAnsi="Arial" w:cs="Arial"/>
          <w:sz w:val="20"/>
          <w:szCs w:val="20"/>
        </w:rPr>
        <w:sectPr w:rsidR="0092258A" w:rsidRPr="0092258A" w:rsidSect="00D946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2258A" w:rsidRPr="0092258A" w:rsidRDefault="0092258A" w:rsidP="0092258A">
      <w:pPr>
        <w:rPr>
          <w:rFonts w:ascii="Arial" w:hAnsi="Arial" w:cs="Arial"/>
        </w:rPr>
      </w:pPr>
      <w:r w:rsidRPr="009E4142">
        <w:rPr>
          <w:rFonts w:ascii="Arial" w:hAnsi="Arial" w:cs="Arial"/>
          <w:b/>
        </w:rPr>
        <w:lastRenderedPageBreak/>
        <w:t>Supplemental Table 4</w:t>
      </w:r>
      <w:r w:rsidRPr="0092258A">
        <w:rPr>
          <w:rFonts w:ascii="Arial" w:hAnsi="Arial" w:cs="Arial"/>
        </w:rPr>
        <w:t xml:space="preserve">.  Covariate balance in propensity-matched cohort treated with docetaxel </w:t>
      </w:r>
    </w:p>
    <w:tbl>
      <w:tblPr>
        <w:tblW w:w="104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6"/>
        <w:gridCol w:w="2563"/>
        <w:gridCol w:w="1063"/>
        <w:gridCol w:w="488"/>
        <w:gridCol w:w="1551"/>
        <w:gridCol w:w="1063"/>
        <w:gridCol w:w="96"/>
        <w:gridCol w:w="1341"/>
        <w:gridCol w:w="9"/>
      </w:tblGrid>
      <w:tr w:rsidR="0092258A" w:rsidRPr="0092258A" w:rsidTr="00DF466E">
        <w:trPr>
          <w:cantSplit/>
          <w:tblHeader/>
        </w:trPr>
        <w:tc>
          <w:tcPr>
            <w:tcW w:w="589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ibrate</w:t>
            </w:r>
          </w:p>
        </w:tc>
        <w:tc>
          <w:tcPr>
            <w:tcW w:w="14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2258A" w:rsidRPr="0092258A" w:rsidTr="00DF466E">
        <w:trPr>
          <w:cantSplit/>
          <w:tblHeader/>
        </w:trPr>
        <w:tc>
          <w:tcPr>
            <w:tcW w:w="5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__________________________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2258A" w:rsidRPr="0092258A" w:rsidTr="00DF466E">
        <w:trPr>
          <w:gridAfter w:val="1"/>
          <w:wAfter w:w="9" w:type="dxa"/>
          <w:cantSplit/>
          <w:tblHeader/>
        </w:trPr>
        <w:tc>
          <w:tcPr>
            <w:tcW w:w="226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o </w:t>
            </w:r>
          </w:p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Yes </w:t>
            </w:r>
          </w:p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arametric </w:t>
            </w:r>
            <w:r w:rsidRPr="0092258A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value*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tandardized Difference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6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551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3 (41.8)</w:t>
            </w:r>
          </w:p>
        </w:tc>
        <w:tc>
          <w:tcPr>
            <w:tcW w:w="15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2 (40.5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34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6-7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1 (26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4 (30.4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1-7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&gt;7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9 (11.4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 (7.6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6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6 (83.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3 (79.7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8 (98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8 (98.7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1 (39.2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2 (40.5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8 (60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7 (59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0 (12.7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41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3 (41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2 (40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6 (45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3 (41.8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8 (48.1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8 (48.1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1 (51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1 (51.9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Elixhauser Index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7 (21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1 (26.6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9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6-7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5 (31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0 (25.3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41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8+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3 (29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6 (32.9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5 (44.3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5 (44.3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9 (24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17 (21.5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5 (31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7 (34.2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7 (97.5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5 (94.9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33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016-201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33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Months from Diagnosis to Docetaxel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 xml:space="preserve">0-6 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5 (94.9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76 (96.2)</w:t>
            </w:r>
          </w:p>
        </w:tc>
        <w:tc>
          <w:tcPr>
            <w:tcW w:w="11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92258A" w:rsidRPr="0092258A" w:rsidTr="00DF466E">
        <w:trPr>
          <w:gridAfter w:val="1"/>
          <w:wAfter w:w="9" w:type="dxa"/>
          <w:cantSplit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 xml:space="preserve">7-12 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1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92258A" w:rsidRPr="0092258A" w:rsidTr="00DF466E">
        <w:trPr>
          <w:cantSplit/>
        </w:trPr>
        <w:tc>
          <w:tcPr>
            <w:tcW w:w="10440" w:type="dxa"/>
            <w:gridSpan w:val="9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DF466E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58A" w:rsidRPr="0092258A" w:rsidTr="00DF466E">
        <w:trPr>
          <w:cantSplit/>
        </w:trPr>
        <w:tc>
          <w:tcPr>
            <w:tcW w:w="1044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92258A" w:rsidRPr="0092258A" w:rsidRDefault="0092258A" w:rsidP="009E4142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*  The para</w:t>
            </w:r>
            <w:r w:rsidR="009E4142">
              <w:rPr>
                <w:rFonts w:ascii="Arial" w:hAnsi="Arial" w:cs="Arial"/>
                <w:color w:val="000000"/>
                <w:sz w:val="20"/>
                <w:szCs w:val="20"/>
              </w:rPr>
              <w:t>metric p value is calculated by</w:t>
            </w:r>
            <w:r w:rsidR="009E4142" w:rsidRPr="009225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2258A">
              <w:rPr>
                <w:rFonts w:ascii="Arial" w:hAnsi="Arial" w:cs="Arial"/>
                <w:color w:val="000000"/>
                <w:sz w:val="20"/>
                <w:szCs w:val="20"/>
              </w:rPr>
              <w:t>Chi-square test for categorical covariates.</w:t>
            </w:r>
          </w:p>
        </w:tc>
      </w:tr>
    </w:tbl>
    <w:p w:rsidR="0092258A" w:rsidRPr="0092258A" w:rsidRDefault="0092258A" w:rsidP="0092258A">
      <w:pPr>
        <w:spacing w:after="120" w:line="480" w:lineRule="auto"/>
        <w:rPr>
          <w:rFonts w:ascii="Arial" w:hAnsi="Arial" w:cs="Arial"/>
        </w:rPr>
      </w:pPr>
    </w:p>
    <w:p w:rsidR="00CF7963" w:rsidRPr="0092258A" w:rsidRDefault="00375BD3"/>
    <w:sectPr w:rsidR="00CF7963" w:rsidRPr="0092258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DC7" w:rsidRDefault="009E4142">
      <w:pPr>
        <w:spacing w:after="0" w:line="240" w:lineRule="auto"/>
      </w:pPr>
      <w:r>
        <w:separator/>
      </w:r>
    </w:p>
  </w:endnote>
  <w:endnote w:type="continuationSeparator" w:id="0">
    <w:p w:rsidR="00CE7DC7" w:rsidRDefault="009E4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71569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7205" w:rsidRDefault="00922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5BD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A7205" w:rsidRDefault="00375BD3">
    <w:pPr>
      <w:pStyle w:val="Footer"/>
    </w:pPr>
  </w:p>
  <w:p w:rsidR="00880A18" w:rsidRDefault="00880A1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DC7" w:rsidRDefault="009E4142">
      <w:pPr>
        <w:spacing w:after="0" w:line="240" w:lineRule="auto"/>
      </w:pPr>
      <w:r>
        <w:separator/>
      </w:r>
    </w:p>
  </w:footnote>
  <w:footnote w:type="continuationSeparator" w:id="0">
    <w:p w:rsidR="00CE7DC7" w:rsidRDefault="009E4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8A"/>
    <w:rsid w:val="00375BD3"/>
    <w:rsid w:val="00382EC1"/>
    <w:rsid w:val="0040076B"/>
    <w:rsid w:val="00622DF8"/>
    <w:rsid w:val="00880A18"/>
    <w:rsid w:val="0092258A"/>
    <w:rsid w:val="009E4142"/>
    <w:rsid w:val="00CE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C3E94-20FA-4009-8A8D-859BC8AF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8A"/>
  </w:style>
  <w:style w:type="paragraph" w:styleId="Footer">
    <w:name w:val="footer"/>
    <w:basedOn w:val="Normal"/>
    <w:link w:val="FooterChar"/>
    <w:uiPriority w:val="99"/>
    <w:unhideWhenUsed/>
    <w:rsid w:val="00922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8A"/>
  </w:style>
  <w:style w:type="paragraph" w:customStyle="1" w:styleId="EndNoteBibliographyTitle">
    <w:name w:val="EndNote Bibliography Title"/>
    <w:basedOn w:val="Normal"/>
    <w:link w:val="EndNoteBibliographyTitleChar"/>
    <w:rsid w:val="0092258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58A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2258A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58A"/>
    <w:rPr>
      <w:rFonts w:ascii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22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5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5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2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58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2258A"/>
    <w:rPr>
      <w:i/>
      <w:iCs/>
    </w:rPr>
  </w:style>
  <w:style w:type="paragraph" w:customStyle="1" w:styleId="Default">
    <w:name w:val="Default"/>
    <w:rsid w:val="0092258A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0</Words>
  <Characters>5415</Characters>
  <Application>Microsoft Office Word</Application>
  <DocSecurity>0</DocSecurity>
  <Lines>45</Lines>
  <Paragraphs>12</Paragraphs>
  <ScaleCrop>false</ScaleCrop>
  <Company>Emory Healthcare</Company>
  <LinksUpToDate>false</LinksUpToDate>
  <CharactersWithSpaces>6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es, Bill</dc:creator>
  <cp:keywords/>
  <dc:description/>
  <cp:lastModifiedBy>William Stokes Jr.</cp:lastModifiedBy>
  <cp:revision>2</cp:revision>
  <dcterms:created xsi:type="dcterms:W3CDTF">2021-11-01T16:34:00Z</dcterms:created>
  <dcterms:modified xsi:type="dcterms:W3CDTF">2021-11-01T16:34:00Z</dcterms:modified>
</cp:coreProperties>
</file>